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B882E8" w14:textId="630DD47B" w:rsidR="00F7489E" w:rsidRPr="00B30358" w:rsidRDefault="00F7489E" w:rsidP="00F7489E">
      <w:pPr>
        <w:rPr>
          <w:sz w:val="24"/>
          <w:szCs w:val="24"/>
        </w:rPr>
      </w:pPr>
      <w:r w:rsidRPr="00B30358">
        <w:rPr>
          <w:rFonts w:hint="eastAsia"/>
          <w:b/>
          <w:bCs/>
          <w:sz w:val="24"/>
          <w:szCs w:val="24"/>
        </w:rPr>
        <w:t xml:space="preserve">Appendix 5. </w:t>
      </w:r>
      <w:r w:rsidRPr="00B30358">
        <w:rPr>
          <w:rFonts w:hint="eastAsia"/>
          <w:sz w:val="24"/>
          <w:szCs w:val="24"/>
        </w:rPr>
        <w:t xml:space="preserve">The performance of the 1-year </w:t>
      </w:r>
      <w:r w:rsidR="004F74E6" w:rsidRPr="004F74E6">
        <w:rPr>
          <w:sz w:val="24"/>
          <w:szCs w:val="24"/>
        </w:rPr>
        <w:t>arrhythmia</w:t>
      </w:r>
      <w:r w:rsidRPr="00B30358">
        <w:rPr>
          <w:rFonts w:hint="eastAsia"/>
          <w:sz w:val="24"/>
          <w:szCs w:val="24"/>
        </w:rPr>
        <w:t xml:space="preserve"> risk prediction model in the prospective cohort, summarized in PPV, sensitivity, and mean relative risk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80"/>
        <w:gridCol w:w="1070"/>
        <w:gridCol w:w="922"/>
        <w:gridCol w:w="1030"/>
        <w:gridCol w:w="605"/>
        <w:gridCol w:w="1179"/>
        <w:gridCol w:w="1120"/>
      </w:tblGrid>
      <w:tr w:rsidR="00F7489E" w:rsidRPr="00516FDB" w14:paraId="65D1C724" w14:textId="77777777" w:rsidTr="00516FDB">
        <w:trPr>
          <w:trHeight w:val="283"/>
        </w:trPr>
        <w:tc>
          <w:tcPr>
            <w:tcW w:w="14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82DF29" w14:textId="77777777" w:rsidR="00F7489E" w:rsidRPr="00516FDB" w:rsidRDefault="00F7489E" w:rsidP="00516FDB">
            <w:pPr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 xml:space="preserve">　</w:t>
            </w:r>
          </w:p>
        </w:tc>
        <w:tc>
          <w:tcPr>
            <w:tcW w:w="64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B822DA" w14:textId="77777777" w:rsidR="00F7489E" w:rsidRPr="00516FDB" w:rsidRDefault="00F7489E" w:rsidP="00516FDB">
            <w:pPr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Very low</w:t>
            </w:r>
          </w:p>
        </w:tc>
        <w:tc>
          <w:tcPr>
            <w:tcW w:w="5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1DE1E1" w14:textId="77777777" w:rsidR="00F7489E" w:rsidRPr="00516FDB" w:rsidRDefault="00F7489E" w:rsidP="00516FDB">
            <w:pPr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Low</w:t>
            </w:r>
          </w:p>
        </w:tc>
        <w:tc>
          <w:tcPr>
            <w:tcW w:w="62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6F6908" w14:textId="77777777" w:rsidR="00F7489E" w:rsidRPr="00516FDB" w:rsidRDefault="00F7489E" w:rsidP="00516FDB">
            <w:pPr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Medium</w:t>
            </w:r>
          </w:p>
        </w:tc>
        <w:tc>
          <w:tcPr>
            <w:tcW w:w="36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1D07C9" w14:textId="77777777" w:rsidR="00F7489E" w:rsidRPr="00516FDB" w:rsidRDefault="00F7489E" w:rsidP="00516FDB">
            <w:pPr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High</w:t>
            </w:r>
          </w:p>
        </w:tc>
        <w:tc>
          <w:tcPr>
            <w:tcW w:w="71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C0867B" w14:textId="77777777" w:rsidR="00F7489E" w:rsidRPr="00516FDB" w:rsidRDefault="00F7489E" w:rsidP="00516FDB">
            <w:pPr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Very high</w:t>
            </w:r>
          </w:p>
        </w:tc>
        <w:tc>
          <w:tcPr>
            <w:tcW w:w="6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F40789" w14:textId="77777777" w:rsidR="00F7489E" w:rsidRPr="00516FDB" w:rsidRDefault="00F7489E" w:rsidP="00516FDB">
            <w:pPr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Total</w:t>
            </w:r>
          </w:p>
        </w:tc>
      </w:tr>
      <w:tr w:rsidR="00F7489E" w:rsidRPr="00516FDB" w14:paraId="277F5F9F" w14:textId="77777777" w:rsidTr="00516FDB">
        <w:trPr>
          <w:trHeight w:val="283"/>
        </w:trPr>
        <w:tc>
          <w:tcPr>
            <w:tcW w:w="143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D1AF02" w14:textId="77777777" w:rsidR="00F7489E" w:rsidRPr="00516FDB" w:rsidRDefault="00F7489E" w:rsidP="00516FDB">
            <w:pPr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Number of patients</w:t>
            </w:r>
          </w:p>
        </w:tc>
        <w:tc>
          <w:tcPr>
            <w:tcW w:w="64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33AE06" w14:textId="77777777" w:rsidR="00F7489E" w:rsidRPr="00516FDB" w:rsidRDefault="00F7489E" w:rsidP="00516FDB">
            <w:pPr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 xml:space="preserve">555,233 </w:t>
            </w:r>
          </w:p>
        </w:tc>
        <w:tc>
          <w:tcPr>
            <w:tcW w:w="55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A81544" w14:textId="77777777" w:rsidR="00F7489E" w:rsidRPr="00516FDB" w:rsidRDefault="00F7489E" w:rsidP="00516FDB">
            <w:pPr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 xml:space="preserve">466,594 </w:t>
            </w:r>
          </w:p>
        </w:tc>
        <w:tc>
          <w:tcPr>
            <w:tcW w:w="62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44998F" w14:textId="77777777" w:rsidR="00F7489E" w:rsidRPr="00516FDB" w:rsidRDefault="00F7489E" w:rsidP="00516FDB">
            <w:pPr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 xml:space="preserve">18,290 </w:t>
            </w:r>
          </w:p>
        </w:tc>
        <w:tc>
          <w:tcPr>
            <w:tcW w:w="36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C3E435" w14:textId="77777777" w:rsidR="00F7489E" w:rsidRPr="00516FDB" w:rsidRDefault="00F7489E" w:rsidP="00516FDB">
            <w:pPr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 xml:space="preserve">623 </w:t>
            </w:r>
          </w:p>
        </w:tc>
        <w:tc>
          <w:tcPr>
            <w:tcW w:w="71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169641" w14:textId="77777777" w:rsidR="00F7489E" w:rsidRPr="00516FDB" w:rsidRDefault="00F7489E" w:rsidP="00516FDB">
            <w:pPr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 xml:space="preserve">27 </w:t>
            </w:r>
          </w:p>
        </w:tc>
        <w:tc>
          <w:tcPr>
            <w:tcW w:w="67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8EFCA7" w14:textId="77777777" w:rsidR="00F7489E" w:rsidRPr="00516FDB" w:rsidRDefault="00F7489E" w:rsidP="00516FDB">
            <w:pPr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 xml:space="preserve">1,040,767 </w:t>
            </w:r>
          </w:p>
        </w:tc>
      </w:tr>
      <w:tr w:rsidR="00F7489E" w:rsidRPr="00516FDB" w14:paraId="64CF9D28" w14:textId="77777777" w:rsidTr="00516FDB">
        <w:trPr>
          <w:trHeight w:val="283"/>
        </w:trPr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841F24" w14:textId="77777777" w:rsidR="00F7489E" w:rsidRPr="00516FDB" w:rsidRDefault="00F7489E" w:rsidP="00516FDB">
            <w:pPr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True Positive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AB93C0" w14:textId="77777777" w:rsidR="00F7489E" w:rsidRPr="00516FDB" w:rsidRDefault="00F7489E" w:rsidP="00516FDB">
            <w:pPr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 xml:space="preserve">1,873 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500743" w14:textId="77777777" w:rsidR="00F7489E" w:rsidRPr="00516FDB" w:rsidRDefault="00F7489E" w:rsidP="00516FDB">
            <w:pPr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 xml:space="preserve">12,511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337F5D" w14:textId="77777777" w:rsidR="00F7489E" w:rsidRPr="00516FDB" w:rsidRDefault="00F7489E" w:rsidP="00516FDB">
            <w:pPr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 xml:space="preserve">2,006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A9ED87" w14:textId="77777777" w:rsidR="00F7489E" w:rsidRPr="00516FDB" w:rsidRDefault="00F7489E" w:rsidP="00516FDB">
            <w:pPr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 xml:space="preserve">172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0A063E" w14:textId="77777777" w:rsidR="00F7489E" w:rsidRPr="00516FDB" w:rsidRDefault="00F7489E" w:rsidP="00516FDB">
            <w:pPr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 xml:space="preserve">14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9E6D2F" w14:textId="77777777" w:rsidR="00F7489E" w:rsidRPr="00516FDB" w:rsidRDefault="00F7489E" w:rsidP="00516FDB">
            <w:pPr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 xml:space="preserve">16,576 </w:t>
            </w:r>
          </w:p>
        </w:tc>
      </w:tr>
      <w:tr w:rsidR="00F7489E" w:rsidRPr="00516FDB" w14:paraId="3278761A" w14:textId="77777777" w:rsidTr="00516FDB">
        <w:trPr>
          <w:trHeight w:val="283"/>
        </w:trPr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CCF5C1" w14:textId="77777777" w:rsidR="00F7489E" w:rsidRPr="00516FDB" w:rsidRDefault="00F7489E" w:rsidP="00516FDB">
            <w:pPr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PPV (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FCA802" w14:textId="77777777" w:rsidR="00F7489E" w:rsidRPr="00516FDB" w:rsidRDefault="00F7489E" w:rsidP="00516FDB">
            <w:pPr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 xml:space="preserve">0.3 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C625BA" w14:textId="77777777" w:rsidR="00F7489E" w:rsidRPr="00516FDB" w:rsidRDefault="00F7489E" w:rsidP="00516FDB">
            <w:pPr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 xml:space="preserve">2.7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A2119B" w14:textId="77777777" w:rsidR="00F7489E" w:rsidRPr="00516FDB" w:rsidRDefault="00F7489E" w:rsidP="00516FDB">
            <w:pPr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 xml:space="preserve">11.0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8A5A9F" w14:textId="77777777" w:rsidR="00F7489E" w:rsidRPr="00516FDB" w:rsidRDefault="00F7489E" w:rsidP="00516FDB">
            <w:pPr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 xml:space="preserve">27.6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C37481" w14:textId="77777777" w:rsidR="00F7489E" w:rsidRPr="00516FDB" w:rsidRDefault="00F7489E" w:rsidP="00516FDB">
            <w:pPr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 xml:space="preserve">51.9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5964AF" w14:textId="77777777" w:rsidR="00F7489E" w:rsidRPr="00516FDB" w:rsidRDefault="00F7489E" w:rsidP="00516FDB">
            <w:pPr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 xml:space="preserve">1.6 </w:t>
            </w:r>
          </w:p>
        </w:tc>
      </w:tr>
      <w:tr w:rsidR="00F7489E" w:rsidRPr="00516FDB" w14:paraId="16C9C69B" w14:textId="77777777" w:rsidTr="00516FDB">
        <w:trPr>
          <w:trHeight w:val="283"/>
        </w:trPr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5785D5" w14:textId="77777777" w:rsidR="00F7489E" w:rsidRPr="00516FDB" w:rsidRDefault="00F7489E" w:rsidP="00516FDB">
            <w:pPr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Sensitivity (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B613AD" w14:textId="77777777" w:rsidR="00F7489E" w:rsidRPr="00516FDB" w:rsidRDefault="00F7489E" w:rsidP="00516FDB">
            <w:pPr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 xml:space="preserve">11.3 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1D786A" w14:textId="77777777" w:rsidR="00F7489E" w:rsidRPr="00516FDB" w:rsidRDefault="00F7489E" w:rsidP="00516FDB">
            <w:pPr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 xml:space="preserve">75.5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A1468F" w14:textId="77777777" w:rsidR="00F7489E" w:rsidRPr="00516FDB" w:rsidRDefault="00F7489E" w:rsidP="00516FDB">
            <w:pPr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 xml:space="preserve">12.1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1CDACE" w14:textId="77777777" w:rsidR="00F7489E" w:rsidRPr="00516FDB" w:rsidRDefault="00F7489E" w:rsidP="00516FDB">
            <w:pPr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 xml:space="preserve">1.0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02D83E" w14:textId="77777777" w:rsidR="00F7489E" w:rsidRPr="00516FDB" w:rsidRDefault="00F7489E" w:rsidP="00516FDB">
            <w:pPr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 xml:space="preserve">0.1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2EA056" w14:textId="77777777" w:rsidR="00F7489E" w:rsidRPr="00516FDB" w:rsidRDefault="00F7489E" w:rsidP="00516FDB">
            <w:pPr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>-</w:t>
            </w:r>
          </w:p>
        </w:tc>
      </w:tr>
      <w:tr w:rsidR="00F7489E" w:rsidRPr="00516FDB" w14:paraId="6FFB1B27" w14:textId="77777777" w:rsidTr="00516FDB">
        <w:trPr>
          <w:trHeight w:val="283"/>
        </w:trPr>
        <w:tc>
          <w:tcPr>
            <w:tcW w:w="14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D4E719" w14:textId="77777777" w:rsidR="00F7489E" w:rsidRPr="00516FDB" w:rsidRDefault="00F7489E" w:rsidP="00516FDB">
            <w:pPr>
              <w:rPr>
                <w:szCs w:val="21"/>
              </w:rPr>
            </w:pPr>
            <w:r w:rsidRPr="00516FDB">
              <w:rPr>
                <w:rFonts w:hint="eastAsia"/>
                <w:b/>
                <w:bCs/>
                <w:szCs w:val="21"/>
              </w:rPr>
              <w:t>Mean Relative Risk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B28C29" w14:textId="77777777" w:rsidR="00F7489E" w:rsidRPr="00516FDB" w:rsidRDefault="00F7489E" w:rsidP="00516FDB">
            <w:pPr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 xml:space="preserve">0.2 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B7F82E" w14:textId="77777777" w:rsidR="00F7489E" w:rsidRPr="00516FDB" w:rsidRDefault="00F7489E" w:rsidP="00516FDB">
            <w:pPr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 xml:space="preserve">1.7 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B8DD25" w14:textId="77777777" w:rsidR="00F7489E" w:rsidRPr="00516FDB" w:rsidRDefault="00F7489E" w:rsidP="00516FDB">
            <w:pPr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 xml:space="preserve">6.9 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08A583" w14:textId="77777777" w:rsidR="00F7489E" w:rsidRPr="00516FDB" w:rsidRDefault="00F7489E" w:rsidP="00516FDB">
            <w:pPr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 xml:space="preserve">17.3 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C280F6" w14:textId="77777777" w:rsidR="00F7489E" w:rsidRPr="00516FDB" w:rsidRDefault="00F7489E" w:rsidP="00516FDB">
            <w:pPr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 xml:space="preserve">32.6 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DA2645" w14:textId="77777777" w:rsidR="00F7489E" w:rsidRPr="00516FDB" w:rsidRDefault="00F7489E" w:rsidP="00516FDB">
            <w:pPr>
              <w:rPr>
                <w:szCs w:val="21"/>
              </w:rPr>
            </w:pPr>
            <w:r w:rsidRPr="00516FDB">
              <w:rPr>
                <w:rFonts w:hint="eastAsia"/>
                <w:szCs w:val="21"/>
              </w:rPr>
              <w:t>-</w:t>
            </w:r>
          </w:p>
        </w:tc>
      </w:tr>
    </w:tbl>
    <w:p w14:paraId="66063F0A" w14:textId="471239AC" w:rsidR="00F7489E" w:rsidRDefault="00F7489E" w:rsidP="009F46D6">
      <w:pPr>
        <w:rPr>
          <w:b/>
          <w:bCs/>
          <w:sz w:val="24"/>
          <w:szCs w:val="24"/>
        </w:rPr>
      </w:pPr>
    </w:p>
    <w:sectPr w:rsidR="00F7489E">
      <w:footerReference w:type="even" r:id="rId6"/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73D26A" w14:textId="77777777" w:rsidR="00E55453" w:rsidRDefault="00E55453" w:rsidP="009F46D6">
      <w:r>
        <w:separator/>
      </w:r>
    </w:p>
  </w:endnote>
  <w:endnote w:type="continuationSeparator" w:id="0">
    <w:p w14:paraId="3EB1D56E" w14:textId="77777777" w:rsidR="00E55453" w:rsidRDefault="00E55453" w:rsidP="009F46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D1DA33D" w14:textId="77777777" w:rsidR="00FA4361" w:rsidRDefault="00FA4361" w:rsidP="00CF1C4F">
    <w:pPr>
      <w:pStyle w:val="a5"/>
      <w:framePr w:wrap="around" w:vAnchor="text" w:hAnchor="margin" w:xAlign="right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6D33F3D2" w14:textId="77777777" w:rsidR="00FA4361" w:rsidRDefault="00FA4361" w:rsidP="001D4F94">
    <w:pPr>
      <w:pStyle w:val="a5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3640058" w14:textId="77777777" w:rsidR="00FA4361" w:rsidRDefault="00FA4361" w:rsidP="00CF1C4F">
    <w:pPr>
      <w:pStyle w:val="a5"/>
      <w:framePr w:wrap="around" w:vAnchor="text" w:hAnchor="margin" w:xAlign="right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>
      <w:rPr>
        <w:rStyle w:val="a7"/>
        <w:noProof/>
      </w:rPr>
      <w:t>5</w:t>
    </w:r>
    <w:r>
      <w:rPr>
        <w:rStyle w:val="a7"/>
      </w:rPr>
      <w:fldChar w:fldCharType="end"/>
    </w:r>
  </w:p>
  <w:p w14:paraId="77E5BBD6" w14:textId="77777777" w:rsidR="00FA4361" w:rsidRDefault="00FA4361" w:rsidP="001D4F94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BCBCD4" w14:textId="77777777" w:rsidR="00E55453" w:rsidRDefault="00E55453" w:rsidP="009F46D6">
      <w:r>
        <w:separator/>
      </w:r>
    </w:p>
  </w:footnote>
  <w:footnote w:type="continuationSeparator" w:id="0">
    <w:p w14:paraId="0B2E7596" w14:textId="77777777" w:rsidR="00E55453" w:rsidRDefault="00E55453" w:rsidP="009F46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A90"/>
    <w:rsid w:val="000510E7"/>
    <w:rsid w:val="00054683"/>
    <w:rsid w:val="0006470B"/>
    <w:rsid w:val="000709C5"/>
    <w:rsid w:val="000772AF"/>
    <w:rsid w:val="000A19D5"/>
    <w:rsid w:val="0015333F"/>
    <w:rsid w:val="001D4F94"/>
    <w:rsid w:val="001F6BA1"/>
    <w:rsid w:val="00204576"/>
    <w:rsid w:val="00214A90"/>
    <w:rsid w:val="00254579"/>
    <w:rsid w:val="00255663"/>
    <w:rsid w:val="00271E8F"/>
    <w:rsid w:val="00305531"/>
    <w:rsid w:val="00325D0E"/>
    <w:rsid w:val="003529A9"/>
    <w:rsid w:val="00412246"/>
    <w:rsid w:val="004F74E6"/>
    <w:rsid w:val="00516FDB"/>
    <w:rsid w:val="005665EB"/>
    <w:rsid w:val="00584D42"/>
    <w:rsid w:val="00602E2F"/>
    <w:rsid w:val="00604DB5"/>
    <w:rsid w:val="006A0D9B"/>
    <w:rsid w:val="006D1BB3"/>
    <w:rsid w:val="006F7A96"/>
    <w:rsid w:val="007348CA"/>
    <w:rsid w:val="007364F3"/>
    <w:rsid w:val="00777A90"/>
    <w:rsid w:val="00796030"/>
    <w:rsid w:val="007F004A"/>
    <w:rsid w:val="008065B9"/>
    <w:rsid w:val="00876B11"/>
    <w:rsid w:val="00884078"/>
    <w:rsid w:val="008A04F3"/>
    <w:rsid w:val="008D644F"/>
    <w:rsid w:val="00946716"/>
    <w:rsid w:val="009A4049"/>
    <w:rsid w:val="009D640F"/>
    <w:rsid w:val="009E0B4C"/>
    <w:rsid w:val="009E649B"/>
    <w:rsid w:val="009F46D6"/>
    <w:rsid w:val="00A2299B"/>
    <w:rsid w:val="00A31CF5"/>
    <w:rsid w:val="00AA1ED9"/>
    <w:rsid w:val="00AB3247"/>
    <w:rsid w:val="00B13EEA"/>
    <w:rsid w:val="00B30358"/>
    <w:rsid w:val="00B94C55"/>
    <w:rsid w:val="00C022E3"/>
    <w:rsid w:val="00C60EBC"/>
    <w:rsid w:val="00CF1C4F"/>
    <w:rsid w:val="00DB1FC8"/>
    <w:rsid w:val="00E026A7"/>
    <w:rsid w:val="00E55453"/>
    <w:rsid w:val="00E61D6E"/>
    <w:rsid w:val="00E62FBA"/>
    <w:rsid w:val="00F7489E"/>
    <w:rsid w:val="00FA4361"/>
    <w:rsid w:val="00FD0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DAA47D5"/>
  <w15:docId w15:val="{F9D0D4E7-077A-4F35-8C58-C64591E28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46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46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46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46D6"/>
    <w:rPr>
      <w:sz w:val="18"/>
      <w:szCs w:val="18"/>
    </w:rPr>
  </w:style>
  <w:style w:type="character" w:styleId="a7">
    <w:name w:val="page number"/>
    <w:basedOn w:val="a0"/>
    <w:uiPriority w:val="99"/>
    <w:semiHidden/>
    <w:unhideWhenUsed/>
    <w:rsid w:val="001D4F94"/>
  </w:style>
  <w:style w:type="table" w:styleId="a8">
    <w:name w:val="Table Grid"/>
    <w:basedOn w:val="a1"/>
    <w:uiPriority w:val="39"/>
    <w:rsid w:val="00876B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694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1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5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7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23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46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7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8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2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6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3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93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9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4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1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w</dc:creator>
  <cp:keywords/>
  <dc:description/>
  <cp:lastModifiedBy>qw</cp:lastModifiedBy>
  <cp:revision>3</cp:revision>
  <dcterms:created xsi:type="dcterms:W3CDTF">2021-01-15T06:23:00Z</dcterms:created>
  <dcterms:modified xsi:type="dcterms:W3CDTF">2021-01-15T06:27:00Z</dcterms:modified>
</cp:coreProperties>
</file>